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39C96" w14:textId="77777777" w:rsidR="006D7664" w:rsidRPr="0084615A" w:rsidRDefault="006D7664" w:rsidP="006D7664">
      <w:pPr>
        <w:pStyle w:val="Body"/>
        <w:spacing w:line="480" w:lineRule="auto"/>
      </w:pPr>
      <w:r>
        <w:rPr>
          <w:b/>
        </w:rPr>
        <w:t xml:space="preserve">Supplementary File 4. </w:t>
      </w:r>
      <w:r w:rsidRPr="00A814B7">
        <w:rPr>
          <w:rFonts w:ascii="Arial" w:hAnsi="Arial" w:cs="Arial"/>
          <w:color w:val="000000" w:themeColor="text1"/>
        </w:rPr>
        <w:sym w:font="Symbol" w:char="F062"/>
      </w:r>
      <w:r w:rsidRPr="00A814B7">
        <w:rPr>
          <w:rFonts w:ascii="Arial" w:hAnsi="Arial" w:cs="Arial"/>
          <w:color w:val="000000" w:themeColor="text1"/>
        </w:rPr>
        <w:t>-lactam sensitivity of MG1655 across pH conditions.</w:t>
      </w:r>
    </w:p>
    <w:tbl>
      <w:tblPr>
        <w:tblpPr w:leftFromText="180" w:rightFromText="180" w:vertAnchor="page" w:horzAnchor="margin" w:tblpY="1971"/>
        <w:tblW w:w="8311" w:type="dxa"/>
        <w:tblLook w:val="04A0" w:firstRow="1" w:lastRow="0" w:firstColumn="1" w:lastColumn="0" w:noHBand="0" w:noVBand="1"/>
      </w:tblPr>
      <w:tblGrid>
        <w:gridCol w:w="1323"/>
        <w:gridCol w:w="900"/>
        <w:gridCol w:w="900"/>
        <w:gridCol w:w="817"/>
        <w:gridCol w:w="951"/>
        <w:gridCol w:w="951"/>
        <w:gridCol w:w="951"/>
        <w:gridCol w:w="951"/>
        <w:gridCol w:w="1084"/>
      </w:tblGrid>
      <w:tr w:rsidR="006D7664" w:rsidRPr="007E6218" w14:paraId="7C1C63FC" w14:textId="77777777" w:rsidTr="000C6222">
        <w:trPr>
          <w:trHeight w:val="320"/>
        </w:trPr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2DD0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Antibiotic</w:t>
            </w:r>
          </w:p>
        </w:tc>
        <w:tc>
          <w:tcPr>
            <w:tcW w:w="75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6034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MIC (</w:t>
            </w:r>
            <w:r w:rsidRPr="0084615A">
              <w:rPr>
                <w:rFonts w:ascii="Arial" w:hAnsi="Arial" w:cs="Arial"/>
                <w:b/>
                <w:bCs/>
                <w:color w:val="000000"/>
              </w:rPr>
              <w:sym w:font="Symbol" w:char="F06D"/>
            </w:r>
            <w:r w:rsidRPr="0084615A">
              <w:rPr>
                <w:rFonts w:ascii="Arial" w:hAnsi="Arial" w:cs="Arial"/>
                <w:b/>
                <w:bCs/>
                <w:color w:val="000000"/>
              </w:rPr>
              <w:t>g/mL) at indicated pH</w:t>
            </w:r>
          </w:p>
        </w:tc>
      </w:tr>
      <w:tr w:rsidR="006D7664" w:rsidRPr="007E6218" w14:paraId="001132A7" w14:textId="77777777" w:rsidTr="000C6222">
        <w:trPr>
          <w:trHeight w:val="320"/>
        </w:trPr>
        <w:tc>
          <w:tcPr>
            <w:tcW w:w="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A41E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108E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4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284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5.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AE02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5.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4437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6.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C261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6.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D941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7.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8089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7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CD28" w14:textId="77777777" w:rsidR="006D7664" w:rsidRPr="0084615A" w:rsidRDefault="006D7664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615A">
              <w:rPr>
                <w:rFonts w:ascii="Arial" w:hAnsi="Arial" w:cs="Arial"/>
                <w:b/>
                <w:bCs/>
                <w:color w:val="000000"/>
              </w:rPr>
              <w:t>8.0</w:t>
            </w:r>
          </w:p>
        </w:tc>
      </w:tr>
      <w:tr w:rsidR="006D7664" w:rsidRPr="007E6218" w14:paraId="224B3B4A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F03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AM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FC4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A4F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316E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2E6B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7019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55E3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A108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994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6.0</w:t>
            </w:r>
          </w:p>
        </w:tc>
      </w:tr>
      <w:tr w:rsidR="006D7664" w:rsidRPr="007E6218" w14:paraId="64B74A24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E563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AM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FE4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C203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CD89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ECB9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611F0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AFE2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E3F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6FF2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</w:tr>
      <w:tr w:rsidR="006D7664" w:rsidRPr="007E6218" w14:paraId="6815FD02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322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C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CB4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073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86D4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1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3A6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1F0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D2B7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C1F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4CC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2.5</w:t>
            </w:r>
          </w:p>
        </w:tc>
      </w:tr>
      <w:tr w:rsidR="006D7664" w:rsidRPr="007E6218" w14:paraId="0937739D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19D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ME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CDA2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7DB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BD3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9CA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A86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329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BDC4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E0E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6D7664" w:rsidRPr="007E6218" w14:paraId="7D521C54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F227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D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8AC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A82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198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C90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FB7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BE60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40EA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B4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125</w:t>
            </w:r>
          </w:p>
        </w:tc>
      </w:tr>
      <w:tr w:rsidR="006D7664" w:rsidRPr="007E6218" w14:paraId="47963DC0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5BC0C" w14:textId="77777777" w:rsidR="006D7664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M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C0A2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F36D0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6BAEE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E0F7C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4C56A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64447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650A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0F010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25</w:t>
            </w:r>
          </w:p>
        </w:tc>
      </w:tr>
      <w:tr w:rsidR="006D7664" w:rsidRPr="007E6218" w14:paraId="2BBD9D9C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C179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C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1DD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B31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57B9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152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FEF8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3C99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958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E448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2.5</w:t>
            </w:r>
          </w:p>
        </w:tc>
      </w:tr>
      <w:tr w:rsidR="006D7664" w:rsidRPr="007E6218" w14:paraId="0D5BF862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4264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AZ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AC33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115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321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831D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BDA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CDB8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024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4AEB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6D7664" w:rsidRPr="007E6218" w14:paraId="2D320B91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875E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PI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EABA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C9A5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A45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E69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DD12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B6BB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6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10C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6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85C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625</w:t>
            </w:r>
          </w:p>
        </w:tc>
      </w:tr>
      <w:tr w:rsidR="006D7664" w:rsidRPr="007E6218" w14:paraId="0D584C7B" w14:textId="77777777" w:rsidTr="000C6222">
        <w:trPr>
          <w:trHeight w:val="320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73F8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7E6218">
              <w:rPr>
                <w:rFonts w:ascii="Arial" w:hAnsi="Arial" w:cs="Arial"/>
                <w:bCs/>
                <w:color w:val="000000"/>
              </w:rPr>
              <w:t>C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D712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6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AF9F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37AE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1501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BEE0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666E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2F46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7BCE" w14:textId="77777777" w:rsidR="006D7664" w:rsidRPr="007E6218" w:rsidRDefault="006D7664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</w:tr>
    </w:tbl>
    <w:p w14:paraId="2E4113AF" w14:textId="77777777" w:rsidR="002E07AC" w:rsidRDefault="006D7664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64"/>
    <w:rsid w:val="005263F3"/>
    <w:rsid w:val="006D7664"/>
    <w:rsid w:val="00940DA6"/>
    <w:rsid w:val="00A6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8B8E0"/>
  <w15:chartTrackingRefBased/>
  <w15:docId w15:val="{11452F3C-49FA-1241-AB29-0443A49F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66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D7664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14T10:26:00Z</dcterms:created>
  <dcterms:modified xsi:type="dcterms:W3CDTF">2019-03-14T10:26:00Z</dcterms:modified>
</cp:coreProperties>
</file>